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3D0CD5" w14:textId="074AD39B" w:rsidR="004035D4" w:rsidRDefault="00A044D3" w:rsidP="00D63D0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4</w:t>
      </w:r>
      <w:r w:rsidR="004035D4">
        <w:rPr>
          <w:rFonts w:ascii="Arial" w:hAnsi="Arial" w:cs="Arial"/>
          <w:b/>
          <w:sz w:val="22"/>
          <w:szCs w:val="22"/>
        </w:rPr>
        <w:t>.  H13 sequences used in this study.</w:t>
      </w:r>
    </w:p>
    <w:p w14:paraId="5F22153A" w14:textId="77777777" w:rsidR="004035D4" w:rsidRDefault="004035D4" w:rsidP="00D63D0E">
      <w:pPr>
        <w:rPr>
          <w:rFonts w:ascii="Arial" w:hAnsi="Arial" w:cs="Arial"/>
          <w:b/>
          <w:sz w:val="22"/>
          <w:szCs w:val="22"/>
        </w:rPr>
      </w:pPr>
    </w:p>
    <w:tbl>
      <w:tblPr>
        <w:tblW w:w="833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07"/>
        <w:gridCol w:w="990"/>
        <w:gridCol w:w="1136"/>
      </w:tblGrid>
      <w:tr w:rsidR="004035D4" w:rsidRPr="004035D4" w14:paraId="65085A60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399547B5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American_white_pelican_Minnesota_AI-07-1819_20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ECCB56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D418140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2007</w:t>
            </w:r>
          </w:p>
        </w:tc>
      </w:tr>
      <w:tr w:rsidR="004035D4" w:rsidRPr="004035D4" w14:paraId="28F148FE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0C8004D2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American_white_pelican_Minnesota_Sg-0611_20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45AE01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A311B4D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7/29/08</w:t>
            </w:r>
          </w:p>
        </w:tc>
      </w:tr>
      <w:tr w:rsidR="004035D4" w:rsidRPr="004035D4" w14:paraId="04A97FBD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4B8A00F4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Larus_argentatus_Astrakhan_458_19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5371D4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44275AF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1985</w:t>
            </w:r>
          </w:p>
        </w:tc>
      </w:tr>
      <w:tr w:rsidR="004035D4" w:rsidRPr="004035D4" w14:paraId="3657CD44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75961BDF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Larus_ichthyaetus_Astrakhan_75_19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B82C48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68779C9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983/05/                        </w:t>
            </w:r>
          </w:p>
        </w:tc>
      </w:tr>
      <w:tr w:rsidR="004035D4" w:rsidRPr="004035D4" w14:paraId="65030DCB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616A7AD9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Larus_minutus_Astrakhan_3357_20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F7CC2B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96078B1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9/2/02</w:t>
            </w:r>
          </w:p>
        </w:tc>
      </w:tr>
      <w:tr w:rsidR="004035D4" w:rsidRPr="004035D4" w14:paraId="3BAA81BB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41350960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black_Headed_gull_Astrakhan_65_19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B57F8B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FEABEE8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1983</w:t>
            </w:r>
          </w:p>
        </w:tc>
      </w:tr>
      <w:tr w:rsidR="004035D4" w:rsidRPr="004035D4" w14:paraId="17AA9EB7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173FA64C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black_Headed_gull_Mongolia_1766_20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DB7065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073DB23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9/8/06</w:t>
            </w:r>
          </w:p>
        </w:tc>
      </w:tr>
      <w:tr w:rsidR="004035D4" w:rsidRPr="004035D4" w14:paraId="16ADF617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07979386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black-headed_gull_Astrakhan_227_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032244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C467972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1984</w:t>
            </w:r>
          </w:p>
        </w:tc>
      </w:tr>
      <w:tr w:rsidR="004035D4" w:rsidRPr="004035D4" w14:paraId="054A0897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2AC68482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black-headed_gull_Georgia_1_20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D632E4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06B0920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4/19/11</w:t>
            </w:r>
          </w:p>
        </w:tc>
      </w:tr>
      <w:tr w:rsidR="004035D4" w:rsidRPr="004035D4" w14:paraId="49F4CD56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043834EB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black-headed_gull_Georgia_3_20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52C75A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1B6B970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4/19/11</w:t>
            </w:r>
          </w:p>
        </w:tc>
      </w:tr>
      <w:tr w:rsidR="004035D4" w:rsidRPr="004035D4" w14:paraId="5ADD2ABA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4F76394D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black-headed_gull_Georgia_4_20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812FBE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8114DA9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4/19/11</w:t>
            </w:r>
          </w:p>
        </w:tc>
      </w:tr>
      <w:tr w:rsidR="004035D4" w:rsidRPr="004035D4" w14:paraId="5C7803C4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71BD15B5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black-headed_gull_Georgia_6_20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F6AF6B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BB4A702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4/19/11</w:t>
            </w:r>
          </w:p>
        </w:tc>
      </w:tr>
      <w:tr w:rsidR="004035D4" w:rsidRPr="004035D4" w14:paraId="4257CD82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033562C7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black-headed_gull_Netherlands_1_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1B2756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6C0ED2D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2000</w:t>
            </w:r>
          </w:p>
        </w:tc>
      </w:tr>
      <w:tr w:rsidR="004035D4" w:rsidRPr="004035D4" w14:paraId="19B4485E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3D73DF3A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black-headed_gull_Sweden_1_19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47763C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D8F9E2F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1999</w:t>
            </w:r>
          </w:p>
        </w:tc>
      </w:tr>
      <w:tr w:rsidR="004035D4" w:rsidRPr="004035D4" w14:paraId="078D0358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34490914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black-headed_gull_Sweden_1_20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EE1051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7F4DB46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2005</w:t>
            </w:r>
          </w:p>
        </w:tc>
      </w:tr>
      <w:tr w:rsidR="004035D4" w:rsidRPr="004035D4" w14:paraId="6D34CB67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47C604A2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laucous_gull_Alaska_44199-006_20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ACA780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4A29B84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9/23/06</w:t>
            </w:r>
          </w:p>
        </w:tc>
      </w:tr>
      <w:tr w:rsidR="004035D4" w:rsidRPr="004035D4" w14:paraId="1F112E31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1D6C0DF4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laucous_gull_Alaska_44199-097_20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6013E5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H13N3              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1E81241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9/25/06</w:t>
            </w:r>
          </w:p>
        </w:tc>
      </w:tr>
      <w:tr w:rsidR="004035D4" w:rsidRPr="004035D4" w14:paraId="11182F01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7125DAD3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laucous_gull_Alaska_44199-104_20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48C65D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6EEC56A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9/25/06</w:t>
            </w:r>
          </w:p>
        </w:tc>
      </w:tr>
      <w:tr w:rsidR="004035D4" w:rsidRPr="004035D4" w14:paraId="0F758AEB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67CFF561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reat_black-headed_gull_Astrakhan_1420_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057709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CB46437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1979</w:t>
            </w:r>
          </w:p>
        </w:tc>
      </w:tr>
      <w:tr w:rsidR="004035D4" w:rsidRPr="004035D4" w14:paraId="4F8FF55A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2B5F134B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reat_black-headed_gull_Astrakhan_1421_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73E761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E806AD9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1979</w:t>
            </w:r>
          </w:p>
        </w:tc>
      </w:tr>
      <w:tr w:rsidR="004035D4" w:rsidRPr="004035D4" w14:paraId="2C64712B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60C45489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reat_black-headed_gull_Astrakhan_591_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EBF99D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5D3E0D1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1982</w:t>
            </w:r>
          </w:p>
        </w:tc>
      </w:tr>
      <w:tr w:rsidR="004035D4" w:rsidRPr="004035D4" w14:paraId="5C1B9DB8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24563DCA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Larus_ichthyaetus_Astrakhan_10_19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8D2695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10DDE73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5/21/88</w:t>
            </w:r>
          </w:p>
        </w:tc>
      </w:tr>
      <w:tr w:rsidR="004035D4" w:rsidRPr="004035D4" w14:paraId="39856076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2A7E81AC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Mongolian_gull_Mongolia_405_20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41778E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49454C9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8/28/07</w:t>
            </w:r>
          </w:p>
        </w:tc>
      </w:tr>
      <w:tr w:rsidR="004035D4" w:rsidRPr="004035D4" w14:paraId="24ECE976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4CD2669C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black-legged_kittiwake_Quebec_02838-1_20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B73D0C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6ADCF0D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8/18/09</w:t>
            </w:r>
          </w:p>
        </w:tc>
      </w:tr>
      <w:tr w:rsidR="004035D4" w:rsidRPr="004035D4" w14:paraId="374BB568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2FC50F23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blackhead_gull_Astrakhan_44_19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E27F31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D364D99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5/21/88</w:t>
            </w:r>
          </w:p>
        </w:tc>
      </w:tr>
      <w:tr w:rsidR="004035D4" w:rsidRPr="004035D4" w14:paraId="54C1EF5E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6E7B33EA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common_gull_Norway_10_1313_20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838FBF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D2E500D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2009</w:t>
            </w:r>
          </w:p>
        </w:tc>
      </w:tr>
      <w:tr w:rsidR="004035D4" w:rsidRPr="004035D4" w14:paraId="2C0A79E2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2F08D186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duck_Hokkaido_WZ68_20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5ADC7F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8C9AD4F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11/1/12</w:t>
            </w:r>
          </w:p>
        </w:tc>
      </w:tr>
      <w:tr w:rsidR="004035D4" w:rsidRPr="004035D4" w14:paraId="4871713F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28F28E39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lastRenderedPageBreak/>
              <w:t>A_Mongolian_gull_Mongolia_401_20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46E03E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615ABED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8/28/07</w:t>
            </w:r>
          </w:p>
        </w:tc>
      </w:tr>
      <w:tr w:rsidR="004035D4" w:rsidRPr="004035D4" w14:paraId="7A3CA112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43126909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laucous-winged_gull_Southcentral_Alaska_9JR0691R0_20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544E5E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14F4CA9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8/18/09</w:t>
            </w:r>
          </w:p>
        </w:tc>
      </w:tr>
      <w:tr w:rsidR="004035D4" w:rsidRPr="004035D4" w14:paraId="4235B9AF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02FC19CB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laucous-winged_gull_Southcentral_Alaska_9JR0738R0_20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7623BD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B45DCD4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8/18/09</w:t>
            </w:r>
          </w:p>
        </w:tc>
      </w:tr>
      <w:tr w:rsidR="004035D4" w:rsidRPr="004035D4" w14:paraId="38769630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22215467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laucous-winged_gull_Southcentral_Alaska_9JR0747R0_20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AFC77C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984D89B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8/18/09</w:t>
            </w:r>
          </w:p>
        </w:tc>
      </w:tr>
      <w:tr w:rsidR="004035D4" w:rsidRPr="004035D4" w14:paraId="0B70BF2C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386C8E26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laucous-winged_gull_Southcentral_Alaska_9JR0769R0_20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96120F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33FA384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8/18/09</w:t>
            </w:r>
          </w:p>
        </w:tc>
      </w:tr>
      <w:tr w:rsidR="004035D4" w:rsidRPr="004035D4" w14:paraId="0AB2211B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7F62A1A5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laucous-winged_gull_Southcentral_Alaska_9JR0781R0_20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E02CA8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41DEA4C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8/18/09</w:t>
            </w:r>
          </w:p>
        </w:tc>
      </w:tr>
      <w:tr w:rsidR="004035D4" w:rsidRPr="004035D4" w14:paraId="06CCA838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6EACC4D3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laucous-winged_gull_Southeastern_Alaska_9JR0822R0_20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07BF72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5486EBA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8/19/09</w:t>
            </w:r>
          </w:p>
        </w:tc>
      </w:tr>
      <w:tr w:rsidR="004035D4" w:rsidRPr="004035D4" w14:paraId="0554DEDF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745E2D3B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reat_black_Headed_gull_Atyrau_2966_20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FA15CF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4239D43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7/13/08</w:t>
            </w:r>
          </w:p>
        </w:tc>
      </w:tr>
      <w:tr w:rsidR="004035D4" w:rsidRPr="004035D4" w14:paraId="40D6C3C6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23F6C816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reat_black-backed_gull_Newfoundland_296_20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66BAE0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91BF6C4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10/21/08</w:t>
            </w:r>
          </w:p>
        </w:tc>
      </w:tr>
      <w:tr w:rsidR="004035D4" w:rsidRPr="004035D4" w14:paraId="4A414AF8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0A216577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ull_Astrakhan_226_19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3E343D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366CFDD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984/05/                                    </w:t>
            </w:r>
          </w:p>
        </w:tc>
      </w:tr>
      <w:tr w:rsidR="004035D4" w:rsidRPr="004035D4" w14:paraId="6CE7EFA5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45E5E555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ull_Astrakhan_3483_20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9BD488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8353967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9/9/02</w:t>
            </w:r>
          </w:p>
        </w:tc>
      </w:tr>
      <w:tr w:rsidR="004035D4" w:rsidRPr="004035D4" w14:paraId="5C09CD84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18E174DF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ull_Astrakhan_998_19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4D4018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AA08B38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990/05/                                    </w:t>
            </w:r>
          </w:p>
        </w:tc>
      </w:tr>
      <w:tr w:rsidR="004035D4" w:rsidRPr="004035D4" w14:paraId="79BFF161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7F1E298D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reat_black-headed_gull_Gurjev_76_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2CF5F1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EE3F1CC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1983</w:t>
            </w:r>
          </w:p>
        </w:tc>
      </w:tr>
      <w:tr w:rsidR="004035D4" w:rsidRPr="004035D4" w14:paraId="73E9C3B4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539C0103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herring_gull_Mongolia_454_20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DFA3C9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89B2BBC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2008/09/                             </w:t>
            </w:r>
          </w:p>
        </w:tc>
      </w:tr>
      <w:tr w:rsidR="004035D4" w:rsidRPr="004035D4" w14:paraId="434F2E11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6A05CCB2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ull_Astrakhan_1314_19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8AAFB0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282E9C7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979/05/                                   </w:t>
            </w:r>
          </w:p>
        </w:tc>
      </w:tr>
      <w:tr w:rsidR="004035D4" w:rsidRPr="004035D4" w14:paraId="44F080C4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4FA7138C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ull_Astrakhan_176_19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A5C5BD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D9FC25F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986/05/                                    </w:t>
            </w:r>
          </w:p>
        </w:tc>
      </w:tr>
      <w:tr w:rsidR="004035D4" w:rsidRPr="004035D4" w14:paraId="785F616C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5988B944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ull_Astrakhan_1818_19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384C47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3D3332F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998/05/                                   </w:t>
            </w:r>
          </w:p>
        </w:tc>
      </w:tr>
      <w:tr w:rsidR="004035D4" w:rsidRPr="004035D4" w14:paraId="69807ABA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7E2953C8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ull_Astrakhan_1846_19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80210F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8810A99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1998</w:t>
            </w:r>
          </w:p>
        </w:tc>
      </w:tr>
      <w:tr w:rsidR="004035D4" w:rsidRPr="004035D4" w14:paraId="6B373592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00F12809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herring_gull_Astrakhan_479_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999B6A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5EC098D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1985</w:t>
            </w:r>
          </w:p>
        </w:tc>
      </w:tr>
      <w:tr w:rsidR="004035D4" w:rsidRPr="004035D4" w14:paraId="29CD17E2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400F0997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ull_Maryland_704_19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EFC0E5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7C7DF44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1977</w:t>
            </w:r>
          </w:p>
        </w:tc>
      </w:tr>
      <w:tr w:rsidR="004035D4" w:rsidRPr="004035D4" w14:paraId="52C36319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3C1A0D52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duck_Siberia_272_19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7DE2EC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E77534C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1998</w:t>
            </w:r>
          </w:p>
        </w:tc>
      </w:tr>
      <w:tr w:rsidR="004035D4" w:rsidRPr="004035D4" w14:paraId="67D470F1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2CBDA3C7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duck_Siberia_272PF_19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40E024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DE36633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1998</w:t>
            </w:r>
          </w:p>
        </w:tc>
      </w:tr>
      <w:tr w:rsidR="004035D4" w:rsidRPr="004035D4" w14:paraId="6EA4FEA2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5BFDCA28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black-headed_gull_Georgia_7_20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413CFE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BCDBBA9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11/14/11</w:t>
            </w:r>
          </w:p>
        </w:tc>
      </w:tr>
      <w:tr w:rsidR="004035D4" w:rsidRPr="004035D4" w14:paraId="5D169AD1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4AC98E8D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lastRenderedPageBreak/>
              <w:t>A_great_black-headed_gull_Atyrau_743_20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6EA13F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C2CC88C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7/19/04</w:t>
            </w:r>
          </w:p>
        </w:tc>
      </w:tr>
      <w:tr w:rsidR="004035D4" w:rsidRPr="004035D4" w14:paraId="4F9AA45F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473E3CC9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reat_black-headed_gull_Atyrau_744_20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AEC456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0AEDE81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7/19/04</w:t>
            </w:r>
          </w:p>
        </w:tc>
      </w:tr>
      <w:tr w:rsidR="004035D4" w:rsidRPr="004035D4" w14:paraId="6EA9E9CA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7AA0C27A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reat_black-headed_gull_Atyrau_767_20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51B231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D2DBC9E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7/19/04</w:t>
            </w:r>
          </w:p>
        </w:tc>
      </w:tr>
      <w:tr w:rsidR="004035D4" w:rsidRPr="004035D4" w14:paraId="447AF275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077AD5E9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reat_black-headed_gull_Atyrau_773_20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6CF1F0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48A30B3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7/19/04</w:t>
            </w:r>
          </w:p>
        </w:tc>
      </w:tr>
      <w:tr w:rsidR="004035D4" w:rsidRPr="004035D4" w14:paraId="44980717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3BB44B85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ull_Maryland_704_19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C1FF11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362E92C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9/22/77</w:t>
            </w:r>
          </w:p>
        </w:tc>
      </w:tr>
      <w:tr w:rsidR="004035D4" w:rsidRPr="004035D4" w14:paraId="7E49BB23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1754C97C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ull_Delaware_AI09-435_2009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2AC26281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mixed                            </w:t>
            </w:r>
          </w:p>
        </w:tc>
      </w:tr>
      <w:tr w:rsidR="004035D4" w:rsidRPr="004035D4" w14:paraId="7962999F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6D9D2A78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ring-billed_gull_Georgia_AI00-2658_2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732811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9D4F25C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12/11/00</w:t>
            </w:r>
          </w:p>
        </w:tc>
      </w:tr>
      <w:tr w:rsidR="004035D4" w:rsidRPr="004035D4" w14:paraId="2670D12D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56AC5FAC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ring-billed_gull_Quebec_02434-1_20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DF2D84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5E1E73C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7/20/09</w:t>
            </w:r>
          </w:p>
        </w:tc>
      </w:tr>
      <w:tr w:rsidR="004035D4" w:rsidRPr="004035D4" w14:paraId="3E9E281F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51155FCC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ring-billed_gull_Quebec_02622-1_2009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3C08F4A5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mixed                         </w:t>
            </w:r>
          </w:p>
        </w:tc>
      </w:tr>
      <w:tr w:rsidR="004035D4" w:rsidRPr="004035D4" w14:paraId="1BA17CDD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5476005B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ruddy_turnstone_Delaware_Bay_520_19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F88DC2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3631821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5/15/88</w:t>
            </w:r>
          </w:p>
        </w:tc>
      </w:tr>
      <w:tr w:rsidR="004035D4" w:rsidRPr="004035D4" w14:paraId="074CFD77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1D3FD9B8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mallard-black_duck_Hybrid_New_brunswick_03736_20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901A7F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4554BE1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9/14/09</w:t>
            </w:r>
          </w:p>
        </w:tc>
      </w:tr>
      <w:tr w:rsidR="004035D4" w:rsidRPr="004035D4" w14:paraId="4366B1F6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2FA4621F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silver_gull_Tasmania_062_20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551953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BB96BBA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2006</w:t>
            </w:r>
          </w:p>
        </w:tc>
      </w:tr>
      <w:tr w:rsidR="004035D4" w:rsidRPr="004035D4" w14:paraId="5C47DC3F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55C5F9B7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yellow-legged_gull_Georgia_1_20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09C909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D7212CB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10/18/10</w:t>
            </w:r>
          </w:p>
        </w:tc>
      </w:tr>
      <w:tr w:rsidR="004035D4" w:rsidRPr="004035D4" w14:paraId="09684F86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4BD9494F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yellow-legged_gull_Georgia_1_20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DE2F2B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BC46BCD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10/28/11</w:t>
            </w:r>
          </w:p>
        </w:tc>
      </w:tr>
      <w:tr w:rsidR="004035D4" w:rsidRPr="004035D4" w14:paraId="78D4AC98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01BF7610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ruddy_turnstone_New_Jersey_AI09-294_20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210800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33CA6B7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5/11/09</w:t>
            </w:r>
          </w:p>
        </w:tc>
      </w:tr>
      <w:tr w:rsidR="004035D4" w:rsidRPr="004035D4" w14:paraId="05F1B172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11EE35A3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shorebird_Delaware_Bay_424_20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8C6FC6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8A8FCA8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5/24/07</w:t>
            </w:r>
          </w:p>
        </w:tc>
      </w:tr>
      <w:tr w:rsidR="004035D4" w:rsidRPr="004035D4" w14:paraId="73A87E82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243111FF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ull_Maryland_704_19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8C243B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0568E93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1977</w:t>
            </w:r>
          </w:p>
        </w:tc>
      </w:tr>
      <w:tr w:rsidR="004035D4" w:rsidRPr="004035D4" w14:paraId="1CCF9F27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220A2AA7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gull_Minnesota_945_19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131205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5A7435A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8/25/80</w:t>
            </w:r>
          </w:p>
        </w:tc>
      </w:tr>
      <w:tr w:rsidR="004035D4" w:rsidRPr="004035D4" w14:paraId="09B193B4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64194B45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herring_gull_DE_475_19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69876F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07D8059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6/1/86</w:t>
            </w:r>
          </w:p>
        </w:tc>
      </w:tr>
      <w:tr w:rsidR="004035D4" w:rsidRPr="004035D4" w14:paraId="6D0A0645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7C7C0ACC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herring_gull_Delaware_660_19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B72CF8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744FF7C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5/16/88</w:t>
            </w:r>
          </w:p>
        </w:tc>
      </w:tr>
      <w:tr w:rsidR="004035D4" w:rsidRPr="004035D4" w14:paraId="138341B9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349F772F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herring_gull_NJ_782_19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AC1220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8403D7A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5/12/86</w:t>
            </w:r>
          </w:p>
        </w:tc>
      </w:tr>
      <w:tr w:rsidR="004035D4" w:rsidRPr="004035D4" w14:paraId="703829AD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2D7D05DD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herring_gull_Norway_10_2336_20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56B6D8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9B141DB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2006</w:t>
            </w:r>
          </w:p>
        </w:tc>
      </w:tr>
      <w:tr w:rsidR="004035D4" w:rsidRPr="004035D4" w14:paraId="158F86B0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35A3B7C0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hooded_merganser_New_brunswick_03750_20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CD1BC9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BAFE276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9/14/09</w:t>
            </w:r>
          </w:p>
        </w:tc>
      </w:tr>
      <w:tr w:rsidR="004035D4" w:rsidRPr="004035D4" w14:paraId="7F345376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3E2EBBCB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laughing_gull_Delaware_Bay_2838_19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E73AE2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ECAA54D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5/19/87</w:t>
            </w:r>
          </w:p>
        </w:tc>
      </w:tr>
      <w:tr w:rsidR="004035D4" w:rsidRPr="004035D4" w14:paraId="12DE1805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1572C391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laughing_gull_Delaware_Bay_2838_19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C54227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087C004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5/19/87</w:t>
            </w:r>
          </w:p>
        </w:tc>
      </w:tr>
      <w:tr w:rsidR="004035D4" w:rsidRPr="004035D4" w14:paraId="1890017D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6D4C44FD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laughing_gull_New_Jersey_Sg-00485_20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FFA190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6E5CA55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5/15/08</w:t>
            </w:r>
          </w:p>
        </w:tc>
      </w:tr>
      <w:tr w:rsidR="004035D4" w:rsidRPr="004035D4" w14:paraId="5572D32A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6795CD62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laughing_gull_New_Jersey_Sg-00559_20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F5128C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CD57EEA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5/28/08</w:t>
            </w:r>
          </w:p>
        </w:tc>
      </w:tr>
      <w:tr w:rsidR="004035D4" w:rsidRPr="004035D4" w14:paraId="46CB9E10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311BCB59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laughing_gull_New_Jersey_Sg-00568_20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54EE0D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F3D1E98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5/28/08</w:t>
            </w:r>
          </w:p>
        </w:tc>
      </w:tr>
      <w:tr w:rsidR="004035D4" w:rsidRPr="004035D4" w14:paraId="1416E14E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0C7B946C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mallard_Korea_SH38-45_20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F9A715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38BC525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3/22/10</w:t>
            </w:r>
          </w:p>
        </w:tc>
      </w:tr>
      <w:tr w:rsidR="004035D4" w:rsidRPr="004035D4" w14:paraId="313EC829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4CCE1E0A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lastRenderedPageBreak/>
              <w:t>A_shorebird_Delaware_221_20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634206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CE8923B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5/22/06</w:t>
            </w:r>
          </w:p>
        </w:tc>
      </w:tr>
      <w:tr w:rsidR="004035D4" w:rsidRPr="004035D4" w14:paraId="25016098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5091A7EF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seagull_Chile_5775_20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E449E5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6F3E0BD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11/3/09</w:t>
            </w:r>
          </w:p>
        </w:tc>
      </w:tr>
      <w:tr w:rsidR="004035D4" w:rsidRPr="004035D4" w14:paraId="19F2851E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40E367F5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shorebird_DE_68_20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17F971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5C96348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5/17/04</w:t>
            </w:r>
          </w:p>
        </w:tc>
      </w:tr>
      <w:tr w:rsidR="004035D4" w:rsidRPr="004035D4" w14:paraId="23ABCA23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07E9A013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shorebird_Delaware_224_20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AEBA04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222FF5F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5/22/06</w:t>
            </w:r>
          </w:p>
        </w:tc>
      </w:tr>
      <w:tr w:rsidR="004035D4" w:rsidRPr="004035D4" w14:paraId="6C1649D4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10766667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lesser_snow_goose_Alaska_44199-115_20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432E0C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14A57C8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9/24/06</w:t>
            </w:r>
          </w:p>
        </w:tc>
      </w:tr>
      <w:tr w:rsidR="004035D4" w:rsidRPr="004035D4" w14:paraId="458E2C85" w14:textId="77777777" w:rsidTr="00177E4F">
        <w:trPr>
          <w:trHeight w:val="300"/>
        </w:trPr>
        <w:tc>
          <w:tcPr>
            <w:tcW w:w="6207" w:type="dxa"/>
            <w:shd w:val="clear" w:color="auto" w:fill="auto"/>
            <w:noWrap/>
            <w:vAlign w:val="bottom"/>
            <w:hideMark/>
          </w:tcPr>
          <w:p w14:paraId="2E1B305E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A_kelp_gull_Argentina_LDC4_20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1B64C8" w14:textId="77777777" w:rsidR="004035D4" w:rsidRPr="004035D4" w:rsidRDefault="004035D4" w:rsidP="00D63D0E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H13N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9F6364F" w14:textId="77777777" w:rsidR="004035D4" w:rsidRPr="004035D4" w:rsidRDefault="004035D4" w:rsidP="00D63D0E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035D4">
              <w:rPr>
                <w:rFonts w:ascii="Calibri" w:eastAsia="Times New Roman" w:hAnsi="Calibri" w:cs="Times New Roman"/>
                <w:color w:val="000000"/>
                <w:lang w:eastAsia="en-US"/>
              </w:rPr>
              <w:t>2006</w:t>
            </w:r>
          </w:p>
        </w:tc>
      </w:tr>
    </w:tbl>
    <w:p w14:paraId="42507760" w14:textId="77777777" w:rsidR="00177E4F" w:rsidRPr="00621503" w:rsidRDefault="00177E4F" w:rsidP="00D63D0E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177E4F" w:rsidRPr="00621503" w:rsidSect="00177E4F">
      <w:pgSz w:w="15840" w:h="12240" w:orient="landscape"/>
      <w:pgMar w:top="1797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503"/>
    <w:rsid w:val="00110ACD"/>
    <w:rsid w:val="00177E4F"/>
    <w:rsid w:val="00271B93"/>
    <w:rsid w:val="003503F3"/>
    <w:rsid w:val="003D35FD"/>
    <w:rsid w:val="004035D4"/>
    <w:rsid w:val="00435B5F"/>
    <w:rsid w:val="00467AA9"/>
    <w:rsid w:val="00481EF5"/>
    <w:rsid w:val="004D5DD4"/>
    <w:rsid w:val="005076EC"/>
    <w:rsid w:val="005B68FA"/>
    <w:rsid w:val="00621503"/>
    <w:rsid w:val="00774141"/>
    <w:rsid w:val="007A1595"/>
    <w:rsid w:val="007D2F7A"/>
    <w:rsid w:val="008449B0"/>
    <w:rsid w:val="00873D25"/>
    <w:rsid w:val="00885461"/>
    <w:rsid w:val="0090618D"/>
    <w:rsid w:val="00A044D3"/>
    <w:rsid w:val="00A14DF7"/>
    <w:rsid w:val="00A71833"/>
    <w:rsid w:val="00A9743C"/>
    <w:rsid w:val="00B50B3E"/>
    <w:rsid w:val="00BA40AF"/>
    <w:rsid w:val="00CA1742"/>
    <w:rsid w:val="00CD7E3C"/>
    <w:rsid w:val="00D63D0E"/>
    <w:rsid w:val="00DA065D"/>
    <w:rsid w:val="00DE6C2D"/>
    <w:rsid w:val="00E245DE"/>
    <w:rsid w:val="00E551BD"/>
    <w:rsid w:val="00FC3A2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9B85851"/>
  <w15:docId w15:val="{2E3AD997-373F-406E-8EF1-DF18A5A0D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49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49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49B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9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9B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9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9B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076EC"/>
    <w:rPr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854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5461"/>
    <w:rPr>
      <w:color w:val="800080"/>
      <w:u w:val="single"/>
    </w:rPr>
  </w:style>
  <w:style w:type="paragraph" w:customStyle="1" w:styleId="xl65">
    <w:name w:val="xl65"/>
    <w:basedOn w:val="Normal"/>
    <w:rsid w:val="0088546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66">
    <w:name w:val="xl66"/>
    <w:basedOn w:val="Normal"/>
    <w:rsid w:val="0088546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67">
    <w:name w:val="xl67"/>
    <w:basedOn w:val="Normal"/>
    <w:rsid w:val="0088546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68">
    <w:name w:val="xl68"/>
    <w:basedOn w:val="Normal"/>
    <w:rsid w:val="0088546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69">
    <w:name w:val="xl69"/>
    <w:basedOn w:val="Normal"/>
    <w:rsid w:val="0088546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0">
    <w:name w:val="xl70"/>
    <w:basedOn w:val="Normal"/>
    <w:rsid w:val="0088546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1">
    <w:name w:val="xl71"/>
    <w:basedOn w:val="Normal"/>
    <w:rsid w:val="0088546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72">
    <w:name w:val="xl72"/>
    <w:basedOn w:val="Normal"/>
    <w:rsid w:val="0088546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3">
    <w:name w:val="xl73"/>
    <w:basedOn w:val="Normal"/>
    <w:rsid w:val="0088546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4">
    <w:name w:val="xl74"/>
    <w:basedOn w:val="Normal"/>
    <w:rsid w:val="0088546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5">
    <w:name w:val="xl75"/>
    <w:basedOn w:val="Normal"/>
    <w:rsid w:val="00885461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76">
    <w:name w:val="xl76"/>
    <w:basedOn w:val="Normal"/>
    <w:rsid w:val="00885461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77">
    <w:name w:val="xl77"/>
    <w:basedOn w:val="Normal"/>
    <w:rsid w:val="00885461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78">
    <w:name w:val="xl78"/>
    <w:basedOn w:val="Normal"/>
    <w:rsid w:val="00885461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US"/>
    </w:rPr>
  </w:style>
  <w:style w:type="table" w:styleId="TableGrid">
    <w:name w:val="Table Grid"/>
    <w:basedOn w:val="TableNormal"/>
    <w:uiPriority w:val="59"/>
    <w:rsid w:val="008854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6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01</Words>
  <Characters>399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4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I NIH</dc:creator>
  <cp:lastModifiedBy>Simon Pollett</cp:lastModifiedBy>
  <cp:revision>8</cp:revision>
  <dcterms:created xsi:type="dcterms:W3CDTF">2015-06-01T21:35:00Z</dcterms:created>
  <dcterms:modified xsi:type="dcterms:W3CDTF">2015-06-19T07:19:00Z</dcterms:modified>
</cp:coreProperties>
</file>